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1"/>
        <w:gridCol w:w="1560"/>
        <w:gridCol w:w="2832"/>
        <w:gridCol w:w="2128"/>
        <w:gridCol w:w="1985"/>
        <w:gridCol w:w="1982"/>
        <w:gridCol w:w="1932"/>
      </w:tblGrid>
      <w:tr w:rsidR="00D922BC" w:rsidRPr="008104C4" w14:paraId="0019D183" w14:textId="77777777" w:rsidTr="00D922BC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E396B7" w14:textId="73C4E6EA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Supplemental Table 2. Risk stratification of delivery within 1 week using quantitative PAMG-1 and FFN combination (twin pregnancies)</w:t>
            </w:r>
          </w:p>
        </w:tc>
      </w:tr>
      <w:tr w:rsidR="00D922BC" w:rsidRPr="008104C4" w14:paraId="073CACEC" w14:textId="77777777" w:rsidTr="00D922BC">
        <w:trPr>
          <w:trHeight w:val="280"/>
        </w:trPr>
        <w:tc>
          <w:tcPr>
            <w:tcW w:w="2129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98738B2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Delivery within 1-week</w:t>
            </w:r>
          </w:p>
        </w:tc>
        <w:tc>
          <w:tcPr>
            <w:tcW w:w="2180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970804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FFN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B5299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Total</w:t>
            </w:r>
          </w:p>
        </w:tc>
      </w:tr>
      <w:tr w:rsidR="00D922BC" w:rsidRPr="008104C4" w14:paraId="193EB09A" w14:textId="77777777" w:rsidTr="00D922BC">
        <w:trPr>
          <w:trHeight w:val="280"/>
        </w:trPr>
        <w:tc>
          <w:tcPr>
            <w:tcW w:w="2129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C29E72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5448B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636D1F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6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E3C5D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D922BC" w:rsidRPr="008104C4" w14:paraId="16361F62" w14:textId="77777777" w:rsidTr="0074056B">
        <w:trPr>
          <w:trHeight w:val="280"/>
        </w:trPr>
        <w:tc>
          <w:tcPr>
            <w:tcW w:w="2129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9BE51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6F002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&lt; 50 ng/mL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25A9D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50 -149 ng/mL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B035D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MS PGothic" w:hAnsi="Arial" w:cs="Arial"/>
                <w:color w:val="000000"/>
                <w:kern w:val="0"/>
                <w:szCs w:val="21"/>
              </w:rPr>
              <w:t>≥</w:t>
            </w: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150 ng/mL</w:t>
            </w:r>
          </w:p>
        </w:tc>
        <w:tc>
          <w:tcPr>
            <w:tcW w:w="6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CE7D1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D922BC" w:rsidRPr="008104C4" w14:paraId="27BC50D9" w14:textId="77777777" w:rsidTr="0074056B">
        <w:trPr>
          <w:trHeight w:val="280"/>
        </w:trPr>
        <w:tc>
          <w:tcPr>
            <w:tcW w:w="5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EC001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PAMG-1</w:t>
            </w: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B232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1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8D4BE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&lt; 1000 </w:t>
            </w:r>
            <w:proofErr w:type="spellStart"/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68027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F06D9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692E5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E096C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17.1</w:t>
            </w:r>
          </w:p>
        </w:tc>
      </w:tr>
      <w:tr w:rsidR="00D922BC" w:rsidRPr="008104C4" w14:paraId="5BC5431C" w14:textId="77777777" w:rsidTr="0074056B">
        <w:trPr>
          <w:trHeight w:val="280"/>
        </w:trPr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65BC9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C2EC0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A319F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E919A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2/17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4B011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/8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33DF7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3/10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CF2A4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6/35)</w:t>
            </w:r>
          </w:p>
        </w:tc>
      </w:tr>
      <w:tr w:rsidR="00D922BC" w:rsidRPr="008104C4" w14:paraId="35C4C382" w14:textId="77777777" w:rsidTr="0074056B">
        <w:trPr>
          <w:trHeight w:val="280"/>
        </w:trPr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C7897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B1685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01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BA1BD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1000 - 1999 </w:t>
            </w:r>
            <w:proofErr w:type="spellStart"/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8BD0F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9A36B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F17D6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25006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D922BC" w:rsidRPr="008104C4" w14:paraId="5678E755" w14:textId="77777777" w:rsidTr="0074056B">
        <w:trPr>
          <w:trHeight w:val="280"/>
        </w:trPr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D1716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B7E0F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FE1D6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7A728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1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49043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F0EF1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CFAA8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19)</w:t>
            </w:r>
          </w:p>
        </w:tc>
      </w:tr>
      <w:tr w:rsidR="00D922BC" w:rsidRPr="008104C4" w14:paraId="1C64158B" w14:textId="77777777" w:rsidTr="0074056B">
        <w:trPr>
          <w:trHeight w:val="280"/>
        </w:trPr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F7BB8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A4BDD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D273E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2000 - 2999 </w:t>
            </w:r>
            <w:proofErr w:type="spellStart"/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733B7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7C42E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DE43C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9D599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8.3</w:t>
            </w:r>
          </w:p>
        </w:tc>
      </w:tr>
      <w:tr w:rsidR="00D922BC" w:rsidRPr="008104C4" w14:paraId="4DC9EF13" w14:textId="77777777" w:rsidTr="0074056B">
        <w:trPr>
          <w:trHeight w:val="280"/>
        </w:trPr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B297F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3C939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B729D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8C1E1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6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2D491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2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19405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/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85963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/12)</w:t>
            </w:r>
          </w:p>
        </w:tc>
      </w:tr>
      <w:tr w:rsidR="00D922BC" w:rsidRPr="008104C4" w14:paraId="5287489C" w14:textId="77777777" w:rsidTr="0074056B">
        <w:trPr>
          <w:trHeight w:val="280"/>
        </w:trPr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58A03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C7453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768D3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≥ 3000 </w:t>
            </w:r>
            <w:proofErr w:type="spellStart"/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pg</w:t>
            </w:r>
            <w:proofErr w:type="spellEnd"/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D23DF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5E4D9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93393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C409A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7.1</w:t>
            </w:r>
          </w:p>
        </w:tc>
      </w:tr>
      <w:tr w:rsidR="00D922BC" w:rsidRPr="008104C4" w14:paraId="028A3076" w14:textId="77777777" w:rsidTr="0074056B">
        <w:trPr>
          <w:trHeight w:val="280"/>
        </w:trPr>
        <w:tc>
          <w:tcPr>
            <w:tcW w:w="5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95B78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6D96B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FBB02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60D1A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/7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15BF5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1CB13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0/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88885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/14)</w:t>
            </w:r>
          </w:p>
        </w:tc>
      </w:tr>
      <w:tr w:rsidR="00D922BC" w:rsidRPr="008104C4" w14:paraId="7E533906" w14:textId="77777777" w:rsidTr="0074056B">
        <w:trPr>
          <w:trHeight w:val="280"/>
        </w:trPr>
        <w:tc>
          <w:tcPr>
            <w:tcW w:w="2129" w:type="pct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71BFB0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38BD8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8C42F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B311D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19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8110E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.0</w:t>
            </w:r>
          </w:p>
        </w:tc>
      </w:tr>
      <w:tr w:rsidR="00D922BC" w:rsidRPr="008104C4" w14:paraId="14CDE173" w14:textId="77777777" w:rsidTr="0074056B">
        <w:trPr>
          <w:trHeight w:val="280"/>
        </w:trPr>
        <w:tc>
          <w:tcPr>
            <w:tcW w:w="2129" w:type="pct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BF8D72" w14:textId="77777777" w:rsidR="00D922BC" w:rsidRPr="008104C4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22868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3/4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4D706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1/18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9F8B0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4/2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66D59" w14:textId="77777777" w:rsidR="00D922BC" w:rsidRPr="008104C4" w:rsidRDefault="00D922BC" w:rsidP="00D922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(8/80)</w:t>
            </w:r>
          </w:p>
        </w:tc>
      </w:tr>
      <w:tr w:rsidR="00D922BC" w:rsidRPr="00D922BC" w14:paraId="2CD1DD42" w14:textId="77777777" w:rsidTr="00D922BC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E4E27F" w14:textId="52B99008" w:rsidR="00D922BC" w:rsidRPr="00D922BC" w:rsidRDefault="00D922BC" w:rsidP="00D922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8104C4">
              <w:rPr>
                <w:rFonts w:ascii="Arial" w:eastAsia="Yu Gothic" w:hAnsi="Arial" w:cs="Arial"/>
                <w:color w:val="000000"/>
                <w:kern w:val="0"/>
                <w:szCs w:val="21"/>
              </w:rPr>
              <w:t>PAMG-1: Placental alpha microglobulin-1, FFN: Fetal fibronectin.</w:t>
            </w:r>
          </w:p>
        </w:tc>
      </w:tr>
    </w:tbl>
    <w:p w14:paraId="3008222B" w14:textId="77777777" w:rsidR="00AF4196" w:rsidRPr="0074056B" w:rsidRDefault="00AF4196"/>
    <w:sectPr w:rsidR="00AF4196" w:rsidRPr="0074056B" w:rsidSect="00D922BC">
      <w:pgSz w:w="16838" w:h="11906" w:orient="landscape"/>
      <w:pgMar w:top="1440" w:right="1440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BC"/>
    <w:rsid w:val="00095371"/>
    <w:rsid w:val="000F0215"/>
    <w:rsid w:val="002C5883"/>
    <w:rsid w:val="00570FE4"/>
    <w:rsid w:val="0074056B"/>
    <w:rsid w:val="007D02F9"/>
    <w:rsid w:val="007D2747"/>
    <w:rsid w:val="008104C4"/>
    <w:rsid w:val="00912ECA"/>
    <w:rsid w:val="00AF4196"/>
    <w:rsid w:val="00D922BC"/>
    <w:rsid w:val="00EA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616206"/>
  <w15:chartTrackingRefBased/>
  <w15:docId w15:val="{96A2BE76-2E63-41BA-A3D8-A4BE6A29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22B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2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2B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2B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2B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2B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2B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2B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2B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2B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2B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2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2B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922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2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2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2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2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史 今井</dc:creator>
  <cp:keywords/>
  <dc:description/>
  <cp:lastModifiedBy>Asraf, Ashifa -</cp:lastModifiedBy>
  <cp:revision>6</cp:revision>
  <dcterms:created xsi:type="dcterms:W3CDTF">2025-07-25T07:00:00Z</dcterms:created>
  <dcterms:modified xsi:type="dcterms:W3CDTF">2025-09-02T03:48:00Z</dcterms:modified>
</cp:coreProperties>
</file>